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D95C6" w14:textId="77777777" w:rsidR="00F04064" w:rsidRPr="002537AA" w:rsidRDefault="00F04064" w:rsidP="00F04064">
      <w:pPr>
        <w:jc w:val="center"/>
        <w:rPr>
          <w:b/>
        </w:rPr>
      </w:pPr>
      <w:bookmarkStart w:id="0" w:name="_Hlk111797705"/>
      <w:r w:rsidRPr="002537AA">
        <w:rPr>
          <w:b/>
        </w:rPr>
        <w:t>Membrane palmitoylated protein 7 is required for osteogenesis and</w:t>
      </w:r>
      <w:r>
        <w:rPr>
          <w:b/>
        </w:rPr>
        <w:t xml:space="preserve"> is linked </w:t>
      </w:r>
      <w:r w:rsidRPr="002537AA">
        <w:rPr>
          <w:b/>
        </w:rPr>
        <w:t>with bone mineralization and osteoporosis</w:t>
      </w:r>
      <w:r>
        <w:rPr>
          <w:b/>
        </w:rPr>
        <w:t xml:space="preserve"> - The Functional Evaluation of GEFOS GWAS </w:t>
      </w:r>
      <w:r w:rsidRPr="002537AA">
        <w:rPr>
          <w:b/>
        </w:rPr>
        <w:t>hit</w:t>
      </w:r>
    </w:p>
    <w:p w14:paraId="71C78B1E" w14:textId="77777777" w:rsidR="00F04064" w:rsidRPr="002537AA" w:rsidRDefault="00F04064" w:rsidP="00F04064">
      <w:pPr>
        <w:rPr>
          <w:bCs/>
        </w:rPr>
      </w:pPr>
    </w:p>
    <w:p w14:paraId="0F30F4F6" w14:textId="77777777" w:rsidR="00F04064" w:rsidRPr="002537AA" w:rsidRDefault="00F04064" w:rsidP="00F04064">
      <w:pPr>
        <w:rPr>
          <w:bCs/>
        </w:rPr>
      </w:pPr>
      <w:r w:rsidRPr="002537AA">
        <w:rPr>
          <w:bCs/>
        </w:rPr>
        <w:t>Petra Malavašič</w:t>
      </w:r>
      <w:r w:rsidRPr="002537AA">
        <w:rPr>
          <w:bCs/>
          <w:vertAlign w:val="superscript"/>
        </w:rPr>
        <w:t>1,2</w:t>
      </w:r>
      <w:r w:rsidRPr="002537AA">
        <w:rPr>
          <w:bCs/>
        </w:rPr>
        <w:t>, Jasna Lojk</w:t>
      </w:r>
      <w:r w:rsidRPr="002537AA">
        <w:rPr>
          <w:bCs/>
          <w:vertAlign w:val="superscript"/>
        </w:rPr>
        <w:t>3</w:t>
      </w:r>
      <w:r w:rsidRPr="002537AA">
        <w:rPr>
          <w:bCs/>
        </w:rPr>
        <w:t>, Nika Lovšin</w:t>
      </w:r>
      <w:r w:rsidRPr="002537AA">
        <w:rPr>
          <w:bCs/>
          <w:vertAlign w:val="superscript"/>
        </w:rPr>
        <w:t>2</w:t>
      </w:r>
      <w:r w:rsidRPr="002537AA">
        <w:rPr>
          <w:bCs/>
        </w:rPr>
        <w:t>, Radko Komadina</w:t>
      </w:r>
      <w:r w:rsidRPr="002537AA">
        <w:rPr>
          <w:bCs/>
          <w:vertAlign w:val="superscript"/>
        </w:rPr>
        <w:t>4</w:t>
      </w:r>
      <w:r w:rsidRPr="002537AA">
        <w:rPr>
          <w:bCs/>
        </w:rPr>
        <w:t>, Gregor Haring</w:t>
      </w:r>
      <w:r w:rsidRPr="002537AA">
        <w:rPr>
          <w:bCs/>
          <w:vertAlign w:val="superscript"/>
        </w:rPr>
        <w:t>5</w:t>
      </w:r>
      <w:r w:rsidRPr="002537AA">
        <w:rPr>
          <w:bCs/>
        </w:rPr>
        <w:t>, Rihard Trebše</w:t>
      </w:r>
      <w:r w:rsidRPr="002537AA">
        <w:rPr>
          <w:bCs/>
          <w:vertAlign w:val="superscript"/>
        </w:rPr>
        <w:t>6</w:t>
      </w:r>
      <w:r>
        <w:rPr>
          <w:bCs/>
          <w:vertAlign w:val="superscript"/>
        </w:rPr>
        <w:t>,7</w:t>
      </w:r>
      <w:r w:rsidRPr="002537AA">
        <w:rPr>
          <w:bCs/>
        </w:rPr>
        <w:t>, Fernando Rivadeneira</w:t>
      </w:r>
      <w:r>
        <w:rPr>
          <w:bCs/>
          <w:vertAlign w:val="superscript"/>
        </w:rPr>
        <w:t>8</w:t>
      </w:r>
      <w:r w:rsidRPr="002537AA">
        <w:rPr>
          <w:bCs/>
        </w:rPr>
        <w:t>, David Karasik</w:t>
      </w:r>
      <w:r>
        <w:rPr>
          <w:bCs/>
          <w:vertAlign w:val="superscript"/>
        </w:rPr>
        <w:t>9</w:t>
      </w:r>
      <w:r w:rsidRPr="002537AA">
        <w:rPr>
          <w:bCs/>
        </w:rPr>
        <w:t>, Barbara Ostanek</w:t>
      </w:r>
      <w:r w:rsidRPr="002537AA">
        <w:rPr>
          <w:bCs/>
          <w:vertAlign w:val="superscript"/>
        </w:rPr>
        <w:t>2</w:t>
      </w:r>
      <w:r w:rsidRPr="002537AA">
        <w:rPr>
          <w:bCs/>
        </w:rPr>
        <w:t>, Janja Marc</w:t>
      </w:r>
      <w:r w:rsidRPr="002537AA">
        <w:rPr>
          <w:bCs/>
          <w:vertAlign w:val="superscript"/>
        </w:rPr>
        <w:t>2,3</w:t>
      </w:r>
      <w:r w:rsidRPr="002537AA">
        <w:rPr>
          <w:bCs/>
        </w:rPr>
        <w:t>*</w:t>
      </w:r>
    </w:p>
    <w:bookmarkEnd w:id="0"/>
    <w:p w14:paraId="64324CF8" w14:textId="77777777" w:rsidR="00F04064" w:rsidRPr="002537AA" w:rsidRDefault="00F04064" w:rsidP="00F04064">
      <w:pPr>
        <w:rPr>
          <w:bCs/>
        </w:rPr>
      </w:pPr>
      <w:r w:rsidRPr="002537AA">
        <w:rPr>
          <w:bCs/>
          <w:vertAlign w:val="superscript"/>
        </w:rPr>
        <w:t xml:space="preserve">1 </w:t>
      </w:r>
      <w:r w:rsidRPr="002537AA">
        <w:rPr>
          <w:bCs/>
        </w:rPr>
        <w:t>Novo mesto General Hospital, Dept</w:t>
      </w:r>
      <w:r>
        <w:rPr>
          <w:bCs/>
        </w:rPr>
        <w:t>. of</w:t>
      </w:r>
      <w:r w:rsidRPr="002537AA">
        <w:rPr>
          <w:bCs/>
        </w:rPr>
        <w:t xml:space="preserve"> Laboratory Diagnostics, Novo mesto, Slovenia</w:t>
      </w:r>
    </w:p>
    <w:p w14:paraId="78BFAA7F" w14:textId="77777777" w:rsidR="00F04064" w:rsidRPr="002537AA" w:rsidRDefault="00F04064" w:rsidP="00F04064">
      <w:r w:rsidRPr="002537AA">
        <w:rPr>
          <w:vertAlign w:val="superscript"/>
        </w:rPr>
        <w:t xml:space="preserve">2 </w:t>
      </w:r>
      <w:r w:rsidRPr="002537AA">
        <w:t>University of Ljubljana, Faculty of Pharmacy, Ljubljana, Slovenia</w:t>
      </w:r>
    </w:p>
    <w:p w14:paraId="6BFCB342" w14:textId="77777777" w:rsidR="00F04064" w:rsidRPr="002537AA" w:rsidRDefault="00F04064" w:rsidP="00F04064">
      <w:r w:rsidRPr="002537AA">
        <w:rPr>
          <w:vertAlign w:val="superscript"/>
        </w:rPr>
        <w:t>3</w:t>
      </w:r>
      <w:r w:rsidRPr="002537AA">
        <w:t xml:space="preserve">University </w:t>
      </w:r>
      <w:r>
        <w:t>Medical</w:t>
      </w:r>
      <w:r w:rsidRPr="002537AA">
        <w:t xml:space="preserve"> Centr</w:t>
      </w:r>
      <w:r>
        <w:t>e</w:t>
      </w:r>
      <w:r w:rsidRPr="002537AA">
        <w:t xml:space="preserve"> Ljubljana, Clinical Institute of Clinical Chemistry and Biochemistry, Ljubljana, Slovenia</w:t>
      </w:r>
    </w:p>
    <w:p w14:paraId="5875E52F" w14:textId="77777777" w:rsidR="00F04064" w:rsidRPr="002537AA" w:rsidRDefault="00F04064" w:rsidP="00F04064">
      <w:r w:rsidRPr="002537AA">
        <w:rPr>
          <w:vertAlign w:val="superscript"/>
        </w:rPr>
        <w:t>4</w:t>
      </w:r>
      <w:r w:rsidRPr="002537AA">
        <w:t xml:space="preserve"> General </w:t>
      </w:r>
      <w:r>
        <w:t>H</w:t>
      </w:r>
      <w:r w:rsidRPr="002537AA">
        <w:t xml:space="preserve">ospital </w:t>
      </w:r>
      <w:proofErr w:type="spellStart"/>
      <w:r w:rsidRPr="002537AA">
        <w:t>Celje</w:t>
      </w:r>
      <w:proofErr w:type="spellEnd"/>
      <w:r w:rsidRPr="002537AA">
        <w:t>,</w:t>
      </w:r>
      <w:r w:rsidRPr="00780F7A">
        <w:t xml:space="preserve"> </w:t>
      </w:r>
      <w:r>
        <w:t>Department for Research and Education,</w:t>
      </w:r>
      <w:r w:rsidRPr="002537AA">
        <w:t xml:space="preserve"> </w:t>
      </w:r>
      <w:proofErr w:type="spellStart"/>
      <w:r w:rsidRPr="002537AA">
        <w:t>Celje</w:t>
      </w:r>
      <w:proofErr w:type="spellEnd"/>
      <w:r w:rsidRPr="002537AA">
        <w:t>, Slovenia</w:t>
      </w:r>
    </w:p>
    <w:p w14:paraId="3DE61FCE" w14:textId="77777777" w:rsidR="00F04064" w:rsidRPr="002537AA" w:rsidRDefault="00F04064" w:rsidP="00F04064">
      <w:r w:rsidRPr="002537AA">
        <w:rPr>
          <w:vertAlign w:val="superscript"/>
        </w:rPr>
        <w:t>5</w:t>
      </w:r>
      <w:r w:rsidRPr="002537AA">
        <w:t xml:space="preserve"> </w:t>
      </w:r>
      <w:r w:rsidRPr="002537AA">
        <w:rPr>
          <w:color w:val="222222"/>
          <w:shd w:val="clear" w:color="auto" w:fill="FFFFFF"/>
        </w:rPr>
        <w:t>University of Ljubljana,</w:t>
      </w:r>
      <w:r>
        <w:rPr>
          <w:color w:val="222222"/>
          <w:shd w:val="clear" w:color="auto" w:fill="FFFFFF"/>
        </w:rPr>
        <w:t xml:space="preserve"> </w:t>
      </w:r>
      <w:r w:rsidRPr="002537AA">
        <w:rPr>
          <w:color w:val="222222"/>
          <w:shd w:val="clear" w:color="auto" w:fill="FFFFFF"/>
        </w:rPr>
        <w:t xml:space="preserve">Institute of Forensic </w:t>
      </w:r>
      <w:r>
        <w:rPr>
          <w:color w:val="222222"/>
          <w:shd w:val="clear" w:color="auto" w:fill="FFFFFF"/>
        </w:rPr>
        <w:t>Medicine,</w:t>
      </w:r>
      <w:r w:rsidRPr="002537AA">
        <w:rPr>
          <w:color w:val="222222"/>
          <w:shd w:val="clear" w:color="auto" w:fill="FFFFFF"/>
        </w:rPr>
        <w:t xml:space="preserve"> Ljubljana, Slovenia</w:t>
      </w:r>
    </w:p>
    <w:p w14:paraId="405EF29C" w14:textId="77777777" w:rsidR="00F04064" w:rsidRDefault="00F04064" w:rsidP="00F04064">
      <w:pPr>
        <w:rPr>
          <w:color w:val="212121"/>
          <w:shd w:val="clear" w:color="auto" w:fill="FFFFFF"/>
        </w:rPr>
      </w:pPr>
      <w:r w:rsidRPr="002537AA">
        <w:rPr>
          <w:vertAlign w:val="superscript"/>
        </w:rPr>
        <w:t>6</w:t>
      </w:r>
      <w:r w:rsidRPr="002537AA">
        <w:t xml:space="preserve"> </w:t>
      </w:r>
      <w:r w:rsidRPr="002537AA">
        <w:rPr>
          <w:color w:val="212121"/>
          <w:shd w:val="clear" w:color="auto" w:fill="FFFFFF"/>
        </w:rPr>
        <w:t xml:space="preserve">Orthopaedic Hospital </w:t>
      </w:r>
      <w:proofErr w:type="spellStart"/>
      <w:r w:rsidRPr="002537AA">
        <w:rPr>
          <w:color w:val="212121"/>
          <w:shd w:val="clear" w:color="auto" w:fill="FFFFFF"/>
        </w:rPr>
        <w:t>Valdoltra</w:t>
      </w:r>
      <w:proofErr w:type="spellEnd"/>
      <w:r w:rsidRPr="002537AA">
        <w:rPr>
          <w:color w:val="212121"/>
          <w:shd w:val="clear" w:color="auto" w:fill="FFFFFF"/>
        </w:rPr>
        <w:t xml:space="preserve">, </w:t>
      </w:r>
      <w:proofErr w:type="spellStart"/>
      <w:r w:rsidRPr="002537AA">
        <w:rPr>
          <w:color w:val="212121"/>
          <w:shd w:val="clear" w:color="auto" w:fill="FFFFFF"/>
        </w:rPr>
        <w:t>Ankaran</w:t>
      </w:r>
      <w:proofErr w:type="spellEnd"/>
      <w:r w:rsidRPr="002537AA">
        <w:rPr>
          <w:color w:val="212121"/>
          <w:shd w:val="clear" w:color="auto" w:fill="FFFFFF"/>
        </w:rPr>
        <w:t>, Slovenia</w:t>
      </w:r>
      <w:r>
        <w:rPr>
          <w:color w:val="212121"/>
          <w:shd w:val="clear" w:color="auto" w:fill="FFFFFF"/>
        </w:rPr>
        <w:t xml:space="preserve"> </w:t>
      </w:r>
    </w:p>
    <w:p w14:paraId="158E1D2C" w14:textId="77777777" w:rsidR="00F04064" w:rsidRPr="002537AA" w:rsidRDefault="00F04064" w:rsidP="00F04064">
      <w:r w:rsidRPr="009A180B">
        <w:rPr>
          <w:vertAlign w:val="superscript"/>
        </w:rPr>
        <w:t>7</w:t>
      </w:r>
      <w:r>
        <w:t xml:space="preserve"> University of Ljubljana, Faculty of Medicine, Ljubljana, Slovenia</w:t>
      </w:r>
    </w:p>
    <w:p w14:paraId="0801D3F0" w14:textId="77777777" w:rsidR="00F04064" w:rsidRPr="002537AA" w:rsidRDefault="00F04064" w:rsidP="00F04064">
      <w:r>
        <w:rPr>
          <w:vertAlign w:val="superscript"/>
        </w:rPr>
        <w:t>8</w:t>
      </w:r>
      <w:r w:rsidRPr="002537AA">
        <w:t xml:space="preserve"> Erasmus University Medical </w:t>
      </w:r>
      <w:proofErr w:type="spellStart"/>
      <w:r w:rsidRPr="002537AA">
        <w:t>Center</w:t>
      </w:r>
      <w:proofErr w:type="spellEnd"/>
      <w:r w:rsidRPr="002537AA">
        <w:t>, Rotterdam, Netherlands</w:t>
      </w:r>
    </w:p>
    <w:p w14:paraId="492C6572" w14:textId="77777777" w:rsidR="00F04064" w:rsidRPr="002537AA" w:rsidRDefault="00F04064" w:rsidP="00F04064">
      <w:r>
        <w:rPr>
          <w:vertAlign w:val="superscript"/>
        </w:rPr>
        <w:t>9</w:t>
      </w:r>
      <w:r>
        <w:rPr>
          <w:color w:val="1F1F1F"/>
          <w:shd w:val="clear" w:color="auto" w:fill="FFFFFF"/>
        </w:rPr>
        <w:t xml:space="preserve"> </w:t>
      </w:r>
      <w:r w:rsidRPr="002537AA">
        <w:rPr>
          <w:color w:val="1F1F1F"/>
          <w:shd w:val="clear" w:color="auto" w:fill="FFFFFF"/>
        </w:rPr>
        <w:t>Bar-</w:t>
      </w:r>
      <w:proofErr w:type="spellStart"/>
      <w:r w:rsidRPr="002537AA">
        <w:rPr>
          <w:color w:val="1F1F1F"/>
          <w:shd w:val="clear" w:color="auto" w:fill="FFFFFF"/>
        </w:rPr>
        <w:t>Ilan</w:t>
      </w:r>
      <w:proofErr w:type="spellEnd"/>
      <w:r w:rsidRPr="002537AA">
        <w:rPr>
          <w:color w:val="1F1F1F"/>
          <w:shd w:val="clear" w:color="auto" w:fill="FFFFFF"/>
        </w:rPr>
        <w:t xml:space="preserve"> University,</w:t>
      </w:r>
      <w:r w:rsidRPr="007F34FD">
        <w:rPr>
          <w:color w:val="1F1F1F"/>
          <w:shd w:val="clear" w:color="auto" w:fill="FFFFFF"/>
        </w:rPr>
        <w:t xml:space="preserve"> </w:t>
      </w:r>
      <w:r w:rsidRPr="002537AA">
        <w:rPr>
          <w:color w:val="1F1F1F"/>
          <w:shd w:val="clear" w:color="auto" w:fill="FFFFFF"/>
        </w:rPr>
        <w:t xml:space="preserve">The </w:t>
      </w:r>
      <w:proofErr w:type="spellStart"/>
      <w:r w:rsidRPr="002537AA">
        <w:rPr>
          <w:color w:val="1F1F1F"/>
          <w:shd w:val="clear" w:color="auto" w:fill="FFFFFF"/>
        </w:rPr>
        <w:t>Azrieli</w:t>
      </w:r>
      <w:proofErr w:type="spellEnd"/>
      <w:r w:rsidRPr="002537AA">
        <w:rPr>
          <w:color w:val="1F1F1F"/>
          <w:shd w:val="clear" w:color="auto" w:fill="FFFFFF"/>
        </w:rPr>
        <w:t xml:space="preserve"> Faculty of Medicine</w:t>
      </w:r>
      <w:r>
        <w:rPr>
          <w:color w:val="1F1F1F"/>
          <w:shd w:val="clear" w:color="auto" w:fill="FFFFFF"/>
        </w:rPr>
        <w:t>,</w:t>
      </w:r>
      <w:r w:rsidRPr="002537AA">
        <w:rPr>
          <w:color w:val="1F1F1F"/>
          <w:shd w:val="clear" w:color="auto" w:fill="FFFFFF"/>
        </w:rPr>
        <w:t xml:space="preserve"> Safed, Israel</w:t>
      </w:r>
    </w:p>
    <w:p w14:paraId="18AC3AC3" w14:textId="77777777" w:rsidR="00F60D2C" w:rsidRDefault="00F60D2C" w:rsidP="00F60D2C">
      <w:pPr>
        <w:rPr>
          <w:b/>
          <w:sz w:val="28"/>
        </w:rPr>
      </w:pPr>
      <w:r w:rsidRPr="00F60D2C">
        <w:rPr>
          <w:b/>
          <w:sz w:val="28"/>
        </w:rPr>
        <w:t>Supplementary information</w:t>
      </w:r>
    </w:p>
    <w:p w14:paraId="22571133" w14:textId="0A881BB3" w:rsidR="00F60D2C" w:rsidRDefault="00F60D2C" w:rsidP="00F60D2C"/>
    <w:p w14:paraId="3F673062" w14:textId="121AB475" w:rsidR="00BD6687" w:rsidRDefault="00BD6687" w:rsidP="00BD6687">
      <w:pPr>
        <w:spacing w:after="0" w:line="360" w:lineRule="auto"/>
        <w:rPr>
          <w:b/>
        </w:rPr>
      </w:pPr>
    </w:p>
    <w:p w14:paraId="74B7FDC9" w14:textId="77777777" w:rsidR="00BD6687" w:rsidRDefault="00BD6687" w:rsidP="00BD6687">
      <w:pPr>
        <w:spacing w:after="0" w:line="360" w:lineRule="auto"/>
        <w:rPr>
          <w:b/>
        </w:rPr>
      </w:pPr>
    </w:p>
    <w:p w14:paraId="013B9A83" w14:textId="77777777" w:rsidR="00F60D2C" w:rsidRDefault="00F60D2C" w:rsidP="00F60D2C"/>
    <w:p w14:paraId="664E852D" w14:textId="77777777" w:rsidR="00CE7905" w:rsidRDefault="00CE7905" w:rsidP="00F60D2C"/>
    <w:p w14:paraId="61D01A24" w14:textId="41E041AC" w:rsidR="00CE7905" w:rsidRDefault="00CE7905" w:rsidP="00684D4E">
      <w:pPr>
        <w:jc w:val="center"/>
      </w:pPr>
      <w:r>
        <w:rPr>
          <w:noProof/>
          <w:lang w:val="sl-SI" w:eastAsia="sl-SI"/>
        </w:rPr>
        <w:drawing>
          <wp:inline distT="0" distB="0" distL="0" distR="0" wp14:anchorId="0890CA2A" wp14:editId="1CA53999">
            <wp:extent cx="4057650" cy="1714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43647" w14:textId="2C9188EF" w:rsidR="00CE7905" w:rsidRDefault="00CE7905" w:rsidP="00684D4E">
      <w:pPr>
        <w:jc w:val="both"/>
      </w:pPr>
      <w:r w:rsidRPr="00CE7905">
        <w:rPr>
          <w:b/>
          <w:bCs/>
        </w:rPr>
        <w:t>Figure S</w:t>
      </w:r>
      <w:r w:rsidR="005D01B7">
        <w:rPr>
          <w:b/>
          <w:bCs/>
        </w:rPr>
        <w:t>1</w:t>
      </w:r>
      <w:r w:rsidRPr="00CE7905">
        <w:rPr>
          <w:b/>
          <w:bCs/>
        </w:rPr>
        <w:t>:</w:t>
      </w:r>
      <w:r>
        <w:t xml:space="preserve"> </w:t>
      </w:r>
      <w:r w:rsidRPr="00684D4E">
        <w:rPr>
          <w:b/>
          <w:bCs/>
        </w:rPr>
        <w:t>CRIPSR-Cas9 knock-out of MPP7 gene in HOS osteosarcoma cell line results in total absence of MPP7 protein</w:t>
      </w:r>
      <w:r>
        <w:t xml:space="preserve"> as demonstrated with Western Blot. GAPDH was used as loading control. Representative blots are shown. </w:t>
      </w:r>
    </w:p>
    <w:p w14:paraId="5B2ECCBF" w14:textId="77777777" w:rsidR="00F04064" w:rsidRDefault="00F04064" w:rsidP="00684D4E">
      <w:pPr>
        <w:jc w:val="both"/>
      </w:pPr>
    </w:p>
    <w:p w14:paraId="2D719993" w14:textId="77777777" w:rsidR="00F04064" w:rsidRDefault="00F04064" w:rsidP="00684D4E">
      <w:pPr>
        <w:jc w:val="both"/>
      </w:pPr>
    </w:p>
    <w:p w14:paraId="7DD9DF2D" w14:textId="77777777" w:rsidR="00CE7905" w:rsidRDefault="00CE7905" w:rsidP="00F60D2C"/>
    <w:p w14:paraId="675AF0D1" w14:textId="531E5BAA" w:rsidR="00CE7905" w:rsidRDefault="00CE7905" w:rsidP="00684D4E">
      <w:pPr>
        <w:jc w:val="center"/>
      </w:pPr>
    </w:p>
    <w:p w14:paraId="4EAF6A3D" w14:textId="77777777" w:rsidR="00F04064" w:rsidRPr="00981BFE" w:rsidRDefault="00F04064" w:rsidP="00F04064">
      <w:r w:rsidRPr="00981BFE">
        <w:rPr>
          <w:b/>
          <w:bCs/>
        </w:rPr>
        <w:t>Table 1:</w:t>
      </w:r>
      <w:r w:rsidRPr="00981BFE">
        <w:t xml:space="preserve"> Primer sequences </w:t>
      </w:r>
      <w:r>
        <w:t>used</w:t>
      </w:r>
      <w:r w:rsidRPr="00981BFE">
        <w:t xml:space="preserve"> in this study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10"/>
        <w:gridCol w:w="3280"/>
        <w:gridCol w:w="4819"/>
      </w:tblGrid>
      <w:tr w:rsidR="00F04064" w:rsidRPr="00A8312F" w14:paraId="09E52C40" w14:textId="77777777" w:rsidTr="00924F53">
        <w:tc>
          <w:tcPr>
            <w:tcW w:w="1110" w:type="dxa"/>
            <w:vAlign w:val="center"/>
          </w:tcPr>
          <w:p w14:paraId="3A8B8C10" w14:textId="77777777" w:rsidR="00F04064" w:rsidRPr="00981BFE" w:rsidRDefault="00F04064" w:rsidP="00924F53">
            <w:pPr>
              <w:rPr>
                <w:b/>
              </w:rPr>
            </w:pPr>
            <w:r w:rsidRPr="00981BFE">
              <w:rPr>
                <w:b/>
              </w:rPr>
              <w:t>Symbol</w:t>
            </w:r>
          </w:p>
        </w:tc>
        <w:tc>
          <w:tcPr>
            <w:tcW w:w="3280" w:type="dxa"/>
            <w:vAlign w:val="center"/>
          </w:tcPr>
          <w:p w14:paraId="16891CDA" w14:textId="77777777" w:rsidR="00F04064" w:rsidRPr="00981BFE" w:rsidRDefault="00F04064" w:rsidP="00924F53">
            <w:pPr>
              <w:rPr>
                <w:b/>
              </w:rPr>
            </w:pPr>
            <w:r w:rsidRPr="00981BFE">
              <w:rPr>
                <w:b/>
              </w:rPr>
              <w:t>Gene name</w:t>
            </w:r>
          </w:p>
        </w:tc>
        <w:tc>
          <w:tcPr>
            <w:tcW w:w="4819" w:type="dxa"/>
            <w:vAlign w:val="center"/>
          </w:tcPr>
          <w:p w14:paraId="2524A546" w14:textId="77777777" w:rsidR="00F04064" w:rsidRPr="00981BFE" w:rsidRDefault="00F04064" w:rsidP="00924F53">
            <w:pPr>
              <w:rPr>
                <w:b/>
              </w:rPr>
            </w:pPr>
            <w:r w:rsidRPr="00981BFE">
              <w:rPr>
                <w:b/>
              </w:rPr>
              <w:t>Primer sequence</w:t>
            </w:r>
          </w:p>
        </w:tc>
      </w:tr>
      <w:tr w:rsidR="00F04064" w:rsidRPr="00A8312F" w14:paraId="4632C9E0" w14:textId="77777777" w:rsidTr="00924F53">
        <w:tc>
          <w:tcPr>
            <w:tcW w:w="1110" w:type="dxa"/>
            <w:vAlign w:val="center"/>
          </w:tcPr>
          <w:p w14:paraId="37DF411B" w14:textId="77777777" w:rsidR="00F04064" w:rsidRPr="00981BFE" w:rsidRDefault="00F04064" w:rsidP="00924F53">
            <w:r w:rsidRPr="00981BFE">
              <w:t>ALPL</w:t>
            </w:r>
          </w:p>
        </w:tc>
        <w:tc>
          <w:tcPr>
            <w:tcW w:w="3280" w:type="dxa"/>
            <w:vAlign w:val="center"/>
          </w:tcPr>
          <w:p w14:paraId="0AD188F2" w14:textId="77777777" w:rsidR="00F04064" w:rsidRPr="00981BFE" w:rsidRDefault="00F04064" w:rsidP="00924F53">
            <w:r w:rsidRPr="00981BFE">
              <w:t>Alkaline phosphatase</w:t>
            </w:r>
            <w:r>
              <w:t>, biomineralization associated</w:t>
            </w:r>
          </w:p>
        </w:tc>
        <w:tc>
          <w:tcPr>
            <w:tcW w:w="4819" w:type="dxa"/>
            <w:vAlign w:val="center"/>
          </w:tcPr>
          <w:p w14:paraId="237F611D" w14:textId="77777777" w:rsidR="00F04064" w:rsidRPr="00981BFE" w:rsidRDefault="00F04064" w:rsidP="00924F53">
            <w:r w:rsidRPr="00981BFE">
              <w:t>F: 5’- CCAAGTACTGGCGAGACCAA-3’</w:t>
            </w:r>
          </w:p>
          <w:p w14:paraId="68BD6E06" w14:textId="77777777" w:rsidR="00F04064" w:rsidRPr="00981BFE" w:rsidRDefault="00F04064" w:rsidP="00924F53">
            <w:r w:rsidRPr="00981BFE">
              <w:t>R: 5’- GTGGAGACACCCATCCCATC-3’</w:t>
            </w:r>
          </w:p>
        </w:tc>
      </w:tr>
      <w:tr w:rsidR="00F04064" w:rsidRPr="00A8312F" w14:paraId="063E45CA" w14:textId="77777777" w:rsidTr="00924F53">
        <w:tc>
          <w:tcPr>
            <w:tcW w:w="1110" w:type="dxa"/>
            <w:vAlign w:val="center"/>
          </w:tcPr>
          <w:p w14:paraId="25776D38" w14:textId="77777777" w:rsidR="00F04064" w:rsidRPr="00981BFE" w:rsidRDefault="00F04064" w:rsidP="00924F53">
            <w:r w:rsidRPr="00981BFE">
              <w:t>COL1A1</w:t>
            </w:r>
          </w:p>
        </w:tc>
        <w:tc>
          <w:tcPr>
            <w:tcW w:w="3280" w:type="dxa"/>
            <w:vAlign w:val="center"/>
          </w:tcPr>
          <w:p w14:paraId="71A5C4D3" w14:textId="77777777" w:rsidR="00F04064" w:rsidRPr="00981BFE" w:rsidRDefault="00F04064" w:rsidP="00924F53">
            <w:r w:rsidRPr="00981BFE">
              <w:t>Collagen type I alpha 1 chain</w:t>
            </w:r>
          </w:p>
        </w:tc>
        <w:tc>
          <w:tcPr>
            <w:tcW w:w="4819" w:type="dxa"/>
            <w:vAlign w:val="center"/>
          </w:tcPr>
          <w:p w14:paraId="7F7CB76D" w14:textId="77777777" w:rsidR="00F04064" w:rsidRPr="00981BFE" w:rsidRDefault="00F04064" w:rsidP="00924F53">
            <w:r w:rsidRPr="00981BFE">
              <w:t>F: 5’- GCCAAGACGAAGACATCCCA - 3’</w:t>
            </w:r>
          </w:p>
          <w:p w14:paraId="6E95DCA3" w14:textId="77777777" w:rsidR="00F04064" w:rsidRPr="00981BFE" w:rsidRDefault="00F04064" w:rsidP="00924F53">
            <w:r w:rsidRPr="00981BFE">
              <w:t>R: 5’- GTTTCCACACGTCTCGGTCA - 3’</w:t>
            </w:r>
          </w:p>
        </w:tc>
      </w:tr>
      <w:tr w:rsidR="00F04064" w:rsidRPr="00A8312F" w14:paraId="4E71AF18" w14:textId="77777777" w:rsidTr="00924F53">
        <w:tc>
          <w:tcPr>
            <w:tcW w:w="1110" w:type="dxa"/>
            <w:vAlign w:val="center"/>
          </w:tcPr>
          <w:p w14:paraId="1E081181" w14:textId="77777777" w:rsidR="00F04064" w:rsidRPr="00981BFE" w:rsidRDefault="00F04064" w:rsidP="00924F53">
            <w:r w:rsidRPr="00981BFE">
              <w:t>RUNX2</w:t>
            </w:r>
          </w:p>
        </w:tc>
        <w:tc>
          <w:tcPr>
            <w:tcW w:w="3280" w:type="dxa"/>
            <w:vAlign w:val="center"/>
          </w:tcPr>
          <w:p w14:paraId="36944167" w14:textId="77777777" w:rsidR="00F04064" w:rsidRPr="00981BFE" w:rsidRDefault="00F04064" w:rsidP="00924F53">
            <w:bookmarkStart w:id="1" w:name="_Hlk106692178"/>
            <w:r w:rsidRPr="00981BFE">
              <w:t>RUNX family transcription factor 2</w:t>
            </w:r>
            <w:bookmarkEnd w:id="1"/>
          </w:p>
        </w:tc>
        <w:tc>
          <w:tcPr>
            <w:tcW w:w="4819" w:type="dxa"/>
            <w:vAlign w:val="center"/>
          </w:tcPr>
          <w:p w14:paraId="709DE774" w14:textId="77777777" w:rsidR="00F04064" w:rsidRPr="00981BFE" w:rsidRDefault="00F04064" w:rsidP="00924F53">
            <w:r w:rsidRPr="00981BFE">
              <w:t>F: 5’- AGCAAGGTTCAACGATCTGAGAT - 3’</w:t>
            </w:r>
          </w:p>
          <w:p w14:paraId="74C54194" w14:textId="77777777" w:rsidR="00F04064" w:rsidRPr="00981BFE" w:rsidRDefault="00F04064" w:rsidP="00924F53">
            <w:r w:rsidRPr="00981BFE">
              <w:t>R: 5’- TTTGTGAAGACGGTTATGGTCAA - 3’</w:t>
            </w:r>
          </w:p>
        </w:tc>
      </w:tr>
      <w:tr w:rsidR="00F04064" w:rsidRPr="00A8312F" w14:paraId="28EA4E6D" w14:textId="77777777" w:rsidTr="00924F53">
        <w:tc>
          <w:tcPr>
            <w:tcW w:w="1110" w:type="dxa"/>
            <w:vAlign w:val="center"/>
          </w:tcPr>
          <w:p w14:paraId="7A570DF2" w14:textId="77777777" w:rsidR="00F04064" w:rsidRPr="00981BFE" w:rsidRDefault="00F04064" w:rsidP="00924F53">
            <w:r w:rsidRPr="00981BFE">
              <w:t>PPARG</w:t>
            </w:r>
          </w:p>
        </w:tc>
        <w:tc>
          <w:tcPr>
            <w:tcW w:w="3280" w:type="dxa"/>
            <w:vAlign w:val="center"/>
          </w:tcPr>
          <w:p w14:paraId="78BF0222" w14:textId="77777777" w:rsidR="00F04064" w:rsidRPr="00981BFE" w:rsidRDefault="00F04064" w:rsidP="00924F53">
            <w:r w:rsidRPr="00981BFE">
              <w:t>Peroxisome Proliferator Activated Receptor Gamma</w:t>
            </w:r>
          </w:p>
        </w:tc>
        <w:tc>
          <w:tcPr>
            <w:tcW w:w="4819" w:type="dxa"/>
            <w:vAlign w:val="center"/>
          </w:tcPr>
          <w:p w14:paraId="52C1D10E" w14:textId="77777777" w:rsidR="00F04064" w:rsidRPr="00981BFE" w:rsidRDefault="00F04064" w:rsidP="00924F53">
            <w:r w:rsidRPr="00981BFE">
              <w:t>F: 5’- CACAAGAACAGATCCAGTGGTTGCAG- 3’</w:t>
            </w:r>
          </w:p>
          <w:p w14:paraId="707DE5EB" w14:textId="77777777" w:rsidR="00F04064" w:rsidRPr="00981BFE" w:rsidRDefault="00F04064" w:rsidP="00924F53">
            <w:r w:rsidRPr="00981BFE">
              <w:t>R: 5’- AATAATAAGGTGGAGATGCAGGCTCC- 3’</w:t>
            </w:r>
          </w:p>
        </w:tc>
      </w:tr>
      <w:tr w:rsidR="00F04064" w:rsidRPr="00A8312F" w14:paraId="23ED317D" w14:textId="77777777" w:rsidTr="00CB34C7">
        <w:trPr>
          <w:trHeight w:val="575"/>
        </w:trPr>
        <w:tc>
          <w:tcPr>
            <w:tcW w:w="1110" w:type="dxa"/>
            <w:vAlign w:val="center"/>
          </w:tcPr>
          <w:p w14:paraId="3FCF6E5C" w14:textId="77777777" w:rsidR="00F04064" w:rsidRPr="00981BFE" w:rsidRDefault="00F04064" w:rsidP="00924F53">
            <w:r w:rsidRPr="00981BFE">
              <w:t>OC</w:t>
            </w:r>
          </w:p>
        </w:tc>
        <w:tc>
          <w:tcPr>
            <w:tcW w:w="3280" w:type="dxa"/>
            <w:vAlign w:val="center"/>
          </w:tcPr>
          <w:p w14:paraId="13C99332" w14:textId="77777777" w:rsidR="00F04064" w:rsidRPr="00981BFE" w:rsidRDefault="00F04064" w:rsidP="00924F53">
            <w:r w:rsidRPr="00981BFE">
              <w:t>Osteocalcin (Bone Gamma-Carboxyglutamate Protein)</w:t>
            </w:r>
          </w:p>
        </w:tc>
        <w:tc>
          <w:tcPr>
            <w:tcW w:w="4819" w:type="dxa"/>
            <w:vAlign w:val="center"/>
          </w:tcPr>
          <w:p w14:paraId="37209B7D" w14:textId="77777777" w:rsidR="00F04064" w:rsidRPr="00981BFE" w:rsidRDefault="00F04064" w:rsidP="00924F53">
            <w:r w:rsidRPr="00981BFE">
              <w:t>F: 5’- AAGAGACCCAGGCGCTACCT- 3’</w:t>
            </w:r>
          </w:p>
          <w:p w14:paraId="78F9D855" w14:textId="77777777" w:rsidR="00F04064" w:rsidRPr="00981BFE" w:rsidRDefault="00F04064" w:rsidP="00924F53">
            <w:r w:rsidRPr="00981BFE">
              <w:t>R: 5’- AACTCGTCACAGTCCGGATTG- 3’</w:t>
            </w:r>
          </w:p>
        </w:tc>
      </w:tr>
      <w:tr w:rsidR="00F04064" w:rsidRPr="00A8312F" w14:paraId="2FABE84F" w14:textId="77777777" w:rsidTr="00924F53">
        <w:tc>
          <w:tcPr>
            <w:tcW w:w="1110" w:type="dxa"/>
            <w:vAlign w:val="center"/>
          </w:tcPr>
          <w:p w14:paraId="5D903E95" w14:textId="77777777" w:rsidR="00F04064" w:rsidRPr="00981BFE" w:rsidRDefault="00F04064" w:rsidP="00924F53">
            <w:r w:rsidRPr="00981BFE">
              <w:t>MPP7</w:t>
            </w:r>
          </w:p>
        </w:tc>
        <w:tc>
          <w:tcPr>
            <w:tcW w:w="3280" w:type="dxa"/>
            <w:vAlign w:val="center"/>
          </w:tcPr>
          <w:p w14:paraId="01BDC07C" w14:textId="77777777" w:rsidR="00F04064" w:rsidRPr="00981BFE" w:rsidRDefault="00F04064" w:rsidP="00924F53">
            <w:r w:rsidRPr="00981BFE">
              <w:t>MAGUK P55 Scaffold Protein 7</w:t>
            </w:r>
          </w:p>
        </w:tc>
        <w:tc>
          <w:tcPr>
            <w:tcW w:w="4819" w:type="dxa"/>
            <w:vAlign w:val="center"/>
          </w:tcPr>
          <w:p w14:paraId="678E0D2B" w14:textId="77777777" w:rsidR="00F04064" w:rsidRPr="00981BFE" w:rsidRDefault="00F04064" w:rsidP="00924F53">
            <w:r w:rsidRPr="00981BFE">
              <w:t>F: 5’- TTATACCCGGCAGCAAAGAG- 3’</w:t>
            </w:r>
          </w:p>
          <w:p w14:paraId="4F9C0656" w14:textId="77777777" w:rsidR="00F04064" w:rsidRPr="00981BFE" w:rsidRDefault="00F04064" w:rsidP="00924F53">
            <w:r w:rsidRPr="00981BFE">
              <w:t>R: 5’- TGAGGCTGAACATCCAACAA- 3’</w:t>
            </w:r>
          </w:p>
        </w:tc>
      </w:tr>
      <w:tr w:rsidR="00F04064" w:rsidRPr="00A8312F" w14:paraId="66A657E8" w14:textId="77777777" w:rsidTr="00924F53">
        <w:tc>
          <w:tcPr>
            <w:tcW w:w="1110" w:type="dxa"/>
            <w:vAlign w:val="center"/>
          </w:tcPr>
          <w:p w14:paraId="70FBFB15" w14:textId="77777777" w:rsidR="00F04064" w:rsidRPr="00981BFE" w:rsidRDefault="00F04064" w:rsidP="00924F53">
            <w:r w:rsidRPr="00981BFE">
              <w:t>MYOD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0DDC5369" w14:textId="77777777" w:rsidR="00F04064" w:rsidRPr="00981BFE" w:rsidRDefault="00F04064" w:rsidP="00924F53">
            <w:r w:rsidRPr="00981BFE">
              <w:t>Myogenic Differentiation 1</w:t>
            </w:r>
          </w:p>
        </w:tc>
        <w:tc>
          <w:tcPr>
            <w:tcW w:w="4819" w:type="dxa"/>
            <w:vAlign w:val="center"/>
          </w:tcPr>
          <w:p w14:paraId="5878A382" w14:textId="77777777" w:rsidR="00F04064" w:rsidRPr="00981BFE" w:rsidRDefault="00F04064" w:rsidP="00924F53">
            <w:r w:rsidRPr="00981BFE">
              <w:t>F: 5’- TGCCACAACGGACGACTTC- 3’</w:t>
            </w:r>
          </w:p>
          <w:p w14:paraId="27258D31" w14:textId="77777777" w:rsidR="00F04064" w:rsidRPr="00981BFE" w:rsidRDefault="00F04064" w:rsidP="00924F53">
            <w:r w:rsidRPr="00981BFE">
              <w:t>R: 5’- CGGGTCCAGGTCTTCGAA- 3’</w:t>
            </w:r>
          </w:p>
        </w:tc>
      </w:tr>
      <w:tr w:rsidR="00F04064" w:rsidRPr="00A8312F" w14:paraId="0757C83A" w14:textId="77777777" w:rsidTr="00924F53">
        <w:tc>
          <w:tcPr>
            <w:tcW w:w="1110" w:type="dxa"/>
            <w:vAlign w:val="center"/>
          </w:tcPr>
          <w:p w14:paraId="16874796" w14:textId="77777777" w:rsidR="00F04064" w:rsidRPr="00981BFE" w:rsidRDefault="00F04064" w:rsidP="00924F53">
            <w:r w:rsidRPr="00981BFE">
              <w:t>RPLP0</w:t>
            </w:r>
          </w:p>
        </w:tc>
        <w:tc>
          <w:tcPr>
            <w:tcW w:w="3280" w:type="dxa"/>
            <w:vAlign w:val="center"/>
          </w:tcPr>
          <w:p w14:paraId="5ED1F2F9" w14:textId="77777777" w:rsidR="00F04064" w:rsidRPr="00981BFE" w:rsidRDefault="00F04064" w:rsidP="00924F53">
            <w:r w:rsidRPr="00981BFE">
              <w:t>Ribosomal Protein Lateral Stalk Subunit P0</w:t>
            </w:r>
          </w:p>
        </w:tc>
        <w:tc>
          <w:tcPr>
            <w:tcW w:w="4819" w:type="dxa"/>
            <w:vAlign w:val="center"/>
          </w:tcPr>
          <w:p w14:paraId="37631E1D" w14:textId="77777777" w:rsidR="00F04064" w:rsidRPr="00981BFE" w:rsidRDefault="00F04064" w:rsidP="00924F53">
            <w:r w:rsidRPr="00981BFE">
              <w:t>F: 5’- TCTACAACCCTGAAGTGCTTGAT - 3’</w:t>
            </w:r>
          </w:p>
          <w:p w14:paraId="70870856" w14:textId="77777777" w:rsidR="00F04064" w:rsidRPr="00981BFE" w:rsidRDefault="00F04064" w:rsidP="00924F53">
            <w:r w:rsidRPr="00981BFE">
              <w:t>R: 5’- CAATCTGCAGACAGACACTGG - 3’</w:t>
            </w:r>
          </w:p>
        </w:tc>
      </w:tr>
      <w:tr w:rsidR="00F04064" w:rsidRPr="00A8312F" w14:paraId="3359C891" w14:textId="77777777" w:rsidTr="00924F53">
        <w:tc>
          <w:tcPr>
            <w:tcW w:w="1110" w:type="dxa"/>
            <w:vAlign w:val="center"/>
          </w:tcPr>
          <w:p w14:paraId="4DA90BA5" w14:textId="77777777" w:rsidR="00F04064" w:rsidRPr="00981BFE" w:rsidRDefault="00F04064" w:rsidP="00924F53">
            <w:bookmarkStart w:id="2" w:name="_Hlk106611654"/>
            <w:r w:rsidRPr="00981BFE">
              <w:t>EF1A1</w:t>
            </w:r>
          </w:p>
        </w:tc>
        <w:tc>
          <w:tcPr>
            <w:tcW w:w="3280" w:type="dxa"/>
            <w:vAlign w:val="center"/>
          </w:tcPr>
          <w:p w14:paraId="6930AA15" w14:textId="77777777" w:rsidR="00F04064" w:rsidRPr="00981BFE" w:rsidRDefault="00F04064" w:rsidP="00924F53">
            <w:r w:rsidRPr="00981BFE">
              <w:t>Eukaryotic Translation Elongation Factor 1 Alpha 1</w:t>
            </w:r>
          </w:p>
        </w:tc>
        <w:tc>
          <w:tcPr>
            <w:tcW w:w="4819" w:type="dxa"/>
            <w:vAlign w:val="center"/>
          </w:tcPr>
          <w:p w14:paraId="0AF9CC1C" w14:textId="77777777" w:rsidR="00F04064" w:rsidRPr="00981BFE" w:rsidRDefault="00F04064" w:rsidP="00924F53">
            <w:r w:rsidRPr="00981BFE">
              <w:t>F: 5’- CTGGACTGCATCCTACCACC - 3’</w:t>
            </w:r>
          </w:p>
          <w:p w14:paraId="2C1817E7" w14:textId="77777777" w:rsidR="00F04064" w:rsidRPr="00981BFE" w:rsidRDefault="00F04064" w:rsidP="00924F53">
            <w:r w:rsidRPr="00981BFE">
              <w:t>R: 5’- CTCGGCCAACAGGAACAGTA - 3’</w:t>
            </w:r>
          </w:p>
        </w:tc>
      </w:tr>
      <w:tr w:rsidR="00F04064" w:rsidRPr="00A8312F" w14:paraId="69D2FF54" w14:textId="77777777" w:rsidTr="00924F53">
        <w:tc>
          <w:tcPr>
            <w:tcW w:w="1110" w:type="dxa"/>
            <w:vAlign w:val="center"/>
          </w:tcPr>
          <w:p w14:paraId="16703FBD" w14:textId="77777777" w:rsidR="00F04064" w:rsidRPr="00981BFE" w:rsidRDefault="00F04064" w:rsidP="00924F53">
            <w:r w:rsidRPr="00981BFE">
              <w:t>YWHAZ</w:t>
            </w:r>
          </w:p>
        </w:tc>
        <w:tc>
          <w:tcPr>
            <w:tcW w:w="3280" w:type="dxa"/>
            <w:vAlign w:val="center"/>
          </w:tcPr>
          <w:p w14:paraId="6B4A0010" w14:textId="171A75A7" w:rsidR="00F04064" w:rsidRPr="00981BFE" w:rsidRDefault="00F04064" w:rsidP="00924F53">
            <w:r w:rsidRPr="00981BFE">
              <w:t>Tyrosine 3-monooxygenase/ tryptophan 5-monooxygenase activation protein zeta</w:t>
            </w:r>
          </w:p>
        </w:tc>
        <w:tc>
          <w:tcPr>
            <w:tcW w:w="4819" w:type="dxa"/>
            <w:vAlign w:val="center"/>
          </w:tcPr>
          <w:p w14:paraId="10F14DD1" w14:textId="77777777" w:rsidR="00F04064" w:rsidRPr="00981BFE" w:rsidRDefault="00F04064" w:rsidP="00924F53">
            <w:r w:rsidRPr="00981BFE">
              <w:t>F: 5’- TGCTTGCATCCCACAGACTA - 3’</w:t>
            </w:r>
          </w:p>
          <w:p w14:paraId="144302E6" w14:textId="77777777" w:rsidR="00F04064" w:rsidRPr="00981BFE" w:rsidRDefault="00F04064" w:rsidP="00924F53">
            <w:r w:rsidRPr="00981BFE">
              <w:t>R: 5’- AGGCAGACAATGACAGACCA - 3’</w:t>
            </w:r>
          </w:p>
        </w:tc>
      </w:tr>
      <w:tr w:rsidR="00D5498C" w:rsidRPr="00A8312F" w14:paraId="2E3CAD57" w14:textId="77777777" w:rsidTr="00924F53">
        <w:tc>
          <w:tcPr>
            <w:tcW w:w="1110" w:type="dxa"/>
            <w:vAlign w:val="center"/>
          </w:tcPr>
          <w:p w14:paraId="1C284BE3" w14:textId="50A05498" w:rsidR="00D5498C" w:rsidRPr="00981BFE" w:rsidRDefault="00D5498C" w:rsidP="00924F53">
            <w:r>
              <w:t>SOST</w:t>
            </w:r>
          </w:p>
        </w:tc>
        <w:tc>
          <w:tcPr>
            <w:tcW w:w="3280" w:type="dxa"/>
            <w:vAlign w:val="center"/>
          </w:tcPr>
          <w:p w14:paraId="50F405DA" w14:textId="79C27FC8" w:rsidR="00D5498C" w:rsidRPr="00981BFE" w:rsidRDefault="00D5498C" w:rsidP="00924F53">
            <w:r>
              <w:t>Sclerostin</w:t>
            </w:r>
          </w:p>
        </w:tc>
        <w:tc>
          <w:tcPr>
            <w:tcW w:w="4819" w:type="dxa"/>
            <w:vAlign w:val="center"/>
          </w:tcPr>
          <w:p w14:paraId="2CBA1ECB" w14:textId="1CE1EB54" w:rsidR="00D5498C" w:rsidRPr="00D5498C" w:rsidRDefault="00D5498C" w:rsidP="00D5498C">
            <w:pPr>
              <w:pStyle w:val="CommentText"/>
              <w:rPr>
                <w:sz w:val="22"/>
                <w:szCs w:val="22"/>
              </w:rPr>
            </w:pPr>
            <w:r w:rsidRPr="00D5498C">
              <w:rPr>
                <w:sz w:val="22"/>
                <w:szCs w:val="22"/>
              </w:rPr>
              <w:t>F: 5’-</w:t>
            </w:r>
            <w:r w:rsidRPr="00981BFE">
              <w:t xml:space="preserve"> </w:t>
            </w:r>
            <w:r w:rsidRPr="00D5498C">
              <w:rPr>
                <w:sz w:val="22"/>
                <w:szCs w:val="22"/>
              </w:rPr>
              <w:t>TGGCAGGCGTTCAAGAATGA</w:t>
            </w:r>
          </w:p>
          <w:p w14:paraId="7B3C1F85" w14:textId="5502B323" w:rsidR="00D5498C" w:rsidRPr="00D5498C" w:rsidRDefault="00D5498C" w:rsidP="00D5498C">
            <w:pPr>
              <w:pStyle w:val="CommentText"/>
              <w:rPr>
                <w:sz w:val="22"/>
                <w:szCs w:val="22"/>
              </w:rPr>
            </w:pPr>
            <w:r w:rsidRPr="00D5498C">
              <w:rPr>
                <w:sz w:val="22"/>
                <w:szCs w:val="22"/>
              </w:rPr>
              <w:t>R:</w:t>
            </w:r>
            <w:r w:rsidRPr="00981BFE">
              <w:t xml:space="preserve"> </w:t>
            </w:r>
            <w:r w:rsidRPr="00D5498C">
              <w:rPr>
                <w:sz w:val="22"/>
                <w:szCs w:val="22"/>
              </w:rPr>
              <w:t>5’-</w:t>
            </w:r>
            <w:r w:rsidRPr="00981BFE">
              <w:t xml:space="preserve"> </w:t>
            </w:r>
            <w:r w:rsidRPr="00D5498C">
              <w:rPr>
                <w:sz w:val="22"/>
                <w:szCs w:val="22"/>
              </w:rPr>
              <w:t>TGTACTCGGACACGTCTTTGG</w:t>
            </w:r>
          </w:p>
          <w:p w14:paraId="3C91537D" w14:textId="77777777" w:rsidR="00D5498C" w:rsidRPr="00981BFE" w:rsidRDefault="00D5498C" w:rsidP="00924F53"/>
        </w:tc>
      </w:tr>
      <w:bookmarkEnd w:id="2"/>
    </w:tbl>
    <w:p w14:paraId="64CC01BD" w14:textId="77777777" w:rsidR="00CE7905" w:rsidRDefault="00CE7905" w:rsidP="00F60D2C"/>
    <w:p w14:paraId="20716E48" w14:textId="7797986E" w:rsidR="001A087A" w:rsidRDefault="001A087A">
      <w:r>
        <w:br w:type="page"/>
      </w:r>
    </w:p>
    <w:p w14:paraId="0DBFA242" w14:textId="77777777" w:rsidR="00D87ED5" w:rsidRDefault="00D87ED5" w:rsidP="00F60D2C"/>
    <w:p w14:paraId="6E46E8D2" w14:textId="77777777" w:rsidR="002D2A4D" w:rsidRDefault="002D2A4D" w:rsidP="002D2A4D">
      <w:pPr>
        <w:jc w:val="center"/>
      </w:pPr>
      <w:r>
        <w:rPr>
          <w:noProof/>
          <w:lang w:val="sl-SI" w:eastAsia="sl-SI"/>
        </w:rPr>
        <w:drawing>
          <wp:inline distT="0" distB="0" distL="0" distR="0" wp14:anchorId="195F26DE" wp14:editId="7262D3D5">
            <wp:extent cx="3667125" cy="2695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EB554" w14:textId="1A4C117F" w:rsidR="002D2A4D" w:rsidRDefault="002D2A4D" w:rsidP="002D2A4D">
      <w:pPr>
        <w:jc w:val="both"/>
      </w:pPr>
      <w:r w:rsidRPr="00CE7905">
        <w:rPr>
          <w:b/>
          <w:bCs/>
        </w:rPr>
        <w:t>Figure S</w:t>
      </w:r>
      <w:r w:rsidR="005D01B7">
        <w:rPr>
          <w:b/>
          <w:bCs/>
        </w:rPr>
        <w:t>2</w:t>
      </w:r>
      <w:r w:rsidRPr="00684D4E">
        <w:rPr>
          <w:b/>
          <w:bCs/>
        </w:rPr>
        <w:t>: Expression of MPP7 changes during HOS osteosarcoma cell line differentiation</w:t>
      </w:r>
      <w:r>
        <w:t xml:space="preserve">. WT HOS human osteosarcoma cells were exposed to osteogenic medium and expression of MPP7 mRNA was determined every 7 days with RT-qPCR. </w:t>
      </w:r>
    </w:p>
    <w:p w14:paraId="065C672A" w14:textId="663E2F31" w:rsidR="001A087A" w:rsidRDefault="001A087A" w:rsidP="002D2A4D">
      <w:pPr>
        <w:jc w:val="both"/>
      </w:pPr>
    </w:p>
    <w:p w14:paraId="7AA566A7" w14:textId="77777777" w:rsidR="001A087A" w:rsidRDefault="001A087A">
      <w:r>
        <w:br w:type="page"/>
      </w:r>
    </w:p>
    <w:p w14:paraId="20805001" w14:textId="77777777" w:rsidR="00E90697" w:rsidRDefault="00E90697" w:rsidP="002D2A4D">
      <w:pPr>
        <w:jc w:val="both"/>
      </w:pPr>
      <w:bookmarkStart w:id="3" w:name="_GoBack"/>
      <w:bookmarkEnd w:id="3"/>
    </w:p>
    <w:p w14:paraId="21EE647E" w14:textId="490390CB" w:rsidR="00E90697" w:rsidRDefault="001A087A" w:rsidP="002D2A4D">
      <w:pPr>
        <w:jc w:val="both"/>
      </w:pPr>
      <w:r>
        <w:pict w14:anchorId="260861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55pt">
            <v:imagedata r:id="rId7" o:title="mg-63 alizarin"/>
          </v:shape>
        </w:pict>
      </w:r>
    </w:p>
    <w:p w14:paraId="48A284D4" w14:textId="0B746FE1" w:rsidR="00E90697" w:rsidRPr="004378D4" w:rsidRDefault="00E90697" w:rsidP="00E90697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71AB1">
        <w:rPr>
          <w:b/>
        </w:rPr>
        <w:t>Figure S3:</w:t>
      </w:r>
      <w:r>
        <w:t xml:space="preserve"> </w:t>
      </w:r>
      <w:r w:rsidRPr="00E90697">
        <w:rPr>
          <w:b/>
          <w:bCs/>
        </w:rPr>
        <w:t xml:space="preserve">Mineralization and </w:t>
      </w:r>
      <w:r w:rsidRPr="00F71AB1">
        <w:rPr>
          <w:b/>
          <w:bCs/>
          <w:i/>
          <w:iCs/>
        </w:rPr>
        <w:t>ALPL</w:t>
      </w:r>
      <w:r w:rsidRPr="00E90697">
        <w:rPr>
          <w:b/>
          <w:bCs/>
        </w:rPr>
        <w:t xml:space="preserve"> expression are abolished in </w:t>
      </w:r>
      <w:r w:rsidRPr="00E90697">
        <w:rPr>
          <w:bCs/>
          <w:i/>
          <w:iCs/>
        </w:rPr>
        <w:t>MPP7</w:t>
      </w:r>
      <w:r w:rsidRPr="00E90697">
        <w:rPr>
          <w:b/>
          <w:bCs/>
        </w:rPr>
        <w:t xml:space="preserve">-KO </w:t>
      </w:r>
      <w:r w:rsidR="001A087A">
        <w:rPr>
          <w:b/>
          <w:bCs/>
        </w:rPr>
        <w:t xml:space="preserve">MG63 </w:t>
      </w:r>
      <w:r w:rsidRPr="00E90697">
        <w:rPr>
          <w:b/>
          <w:bCs/>
        </w:rPr>
        <w:t>cells.</w:t>
      </w:r>
      <w:r w:rsidRPr="004378D4">
        <w:rPr>
          <w:rFonts w:ascii="Arial" w:hAnsi="Arial" w:cs="Arial"/>
          <w:b/>
          <w:sz w:val="24"/>
          <w:szCs w:val="24"/>
        </w:rPr>
        <w:t xml:space="preserve"> </w:t>
      </w:r>
      <w:r w:rsidRPr="00E90697">
        <w:t xml:space="preserve">Wild-type (WT) and </w:t>
      </w:r>
      <w:r w:rsidRPr="00E90697">
        <w:rPr>
          <w:i/>
          <w:iCs/>
        </w:rPr>
        <w:t>MPP7</w:t>
      </w:r>
      <w:r w:rsidRPr="00E90697">
        <w:t xml:space="preserve">-KO MG-63 cells were cultured in osteogenic differentiation medium and </w:t>
      </w:r>
      <w:proofErr w:type="spellStart"/>
      <w:r w:rsidRPr="00E90697">
        <w:t>analyzed</w:t>
      </w:r>
      <w:proofErr w:type="spellEnd"/>
      <w:r w:rsidRPr="00E90697">
        <w:t xml:space="preserve"> every 7 days up to day 35. (A) Representative light microscopy images of day 35 of differentiating WT and </w:t>
      </w:r>
      <w:r w:rsidRPr="00E90697">
        <w:rPr>
          <w:i/>
          <w:iCs/>
        </w:rPr>
        <w:t>MPP7</w:t>
      </w:r>
      <w:r w:rsidRPr="00E90697">
        <w:t>-KO cells. Scale bars represent 1 mm. (B) Relative mRNA expression of alkaline phosphatase (</w:t>
      </w:r>
      <w:r w:rsidRPr="00E90697">
        <w:rPr>
          <w:i/>
          <w:iCs/>
        </w:rPr>
        <w:t>ALPL</w:t>
      </w:r>
      <w:r w:rsidRPr="00E90697">
        <w:t>) as determined by RT-qPCR. (C) Quantification of Alizarin Red S staining by spectrophotometry. Data represent mean ± SD of three independent biological replicates (</w:t>
      </w:r>
      <w:r w:rsidRPr="00E90697">
        <w:rPr>
          <w:i/>
          <w:iCs/>
        </w:rPr>
        <w:t>N</w:t>
      </w:r>
      <w:r w:rsidRPr="00E90697">
        <w:t xml:space="preserve"> = 3), *P ≤ 0.05; **P ≤ 0.01</w:t>
      </w:r>
    </w:p>
    <w:p w14:paraId="0106B57C" w14:textId="269111DF" w:rsidR="00E90697" w:rsidRDefault="00E90697" w:rsidP="002D2A4D">
      <w:pPr>
        <w:jc w:val="both"/>
      </w:pPr>
    </w:p>
    <w:p w14:paraId="28D69536" w14:textId="457DAA9A" w:rsidR="00E90697" w:rsidRDefault="001A087A" w:rsidP="002D2A4D">
      <w:pPr>
        <w:jc w:val="both"/>
      </w:pPr>
      <w:r>
        <w:lastRenderedPageBreak/>
        <w:pict w14:anchorId="3A4F9350">
          <v:shape id="_x0000_i1026" type="#_x0000_t75" style="width:369pt;height:326.4pt">
            <v:imagedata r:id="rId8" o:title="Layout 5 MG-63"/>
          </v:shape>
        </w:pict>
      </w:r>
    </w:p>
    <w:p w14:paraId="7F5BF504" w14:textId="7C8AB442" w:rsidR="00F71AB1" w:rsidRPr="00F71AB1" w:rsidRDefault="00F71AB1" w:rsidP="00F71AB1">
      <w:pPr>
        <w:spacing w:line="276" w:lineRule="auto"/>
        <w:jc w:val="both"/>
      </w:pPr>
      <w:r w:rsidRPr="00F71AB1">
        <w:rPr>
          <w:b/>
        </w:rPr>
        <w:t>Figure S4.</w:t>
      </w:r>
      <w:r w:rsidRPr="00F71AB1">
        <w:rPr>
          <w:b/>
          <w:bCs/>
        </w:rPr>
        <w:t xml:space="preserve"> </w:t>
      </w:r>
      <w:r w:rsidRPr="00F71AB1">
        <w:rPr>
          <w:b/>
          <w:bCs/>
          <w:i/>
          <w:iCs/>
        </w:rPr>
        <w:t>MPP7</w:t>
      </w:r>
      <w:r w:rsidRPr="00F71AB1">
        <w:rPr>
          <w:b/>
          <w:bCs/>
        </w:rPr>
        <w:t xml:space="preserve"> knockout</w:t>
      </w:r>
      <w:r w:rsidR="001A087A">
        <w:rPr>
          <w:b/>
          <w:bCs/>
        </w:rPr>
        <w:t xml:space="preserve"> in MG63</w:t>
      </w:r>
      <w:r w:rsidRPr="00F71AB1">
        <w:rPr>
          <w:b/>
          <w:bCs/>
        </w:rPr>
        <w:t xml:space="preserve"> affects the expression of osteogenic differentiation </w:t>
      </w:r>
      <w:proofErr w:type="gramStart"/>
      <w:r w:rsidRPr="00F71AB1">
        <w:rPr>
          <w:b/>
          <w:bCs/>
        </w:rPr>
        <w:t>markers</w:t>
      </w:r>
      <w:r w:rsidR="001A087A">
        <w:rPr>
          <w:b/>
          <w:bCs/>
        </w:rPr>
        <w:t xml:space="preserve"> </w:t>
      </w:r>
      <w:r w:rsidRPr="004378D4">
        <w:rPr>
          <w:rFonts w:ascii="Arial" w:hAnsi="Arial" w:cs="Arial"/>
          <w:sz w:val="24"/>
          <w:szCs w:val="24"/>
        </w:rPr>
        <w:t>.</w:t>
      </w:r>
      <w:proofErr w:type="gramEnd"/>
      <w:r w:rsidRPr="004378D4">
        <w:rPr>
          <w:rFonts w:ascii="Arial" w:hAnsi="Arial" w:cs="Arial"/>
          <w:sz w:val="24"/>
          <w:szCs w:val="24"/>
        </w:rPr>
        <w:t xml:space="preserve"> </w:t>
      </w:r>
      <w:r w:rsidRPr="00F71AB1">
        <w:t xml:space="preserve">Expression of (A) </w:t>
      </w:r>
      <w:r w:rsidRPr="00F71AB1">
        <w:rPr>
          <w:i/>
          <w:iCs/>
        </w:rPr>
        <w:t>RUNX2</w:t>
      </w:r>
      <w:r w:rsidRPr="00F71AB1">
        <w:t xml:space="preserve">, (B) </w:t>
      </w:r>
      <w:r w:rsidRPr="00F71AB1">
        <w:rPr>
          <w:i/>
          <w:iCs/>
        </w:rPr>
        <w:t>COL1A1</w:t>
      </w:r>
      <w:r w:rsidRPr="00F71AB1">
        <w:t xml:space="preserve">, (C) </w:t>
      </w:r>
      <w:r w:rsidRPr="00F71AB1">
        <w:rPr>
          <w:i/>
          <w:iCs/>
        </w:rPr>
        <w:t>OC</w:t>
      </w:r>
      <w:r w:rsidRPr="00F71AB1">
        <w:t xml:space="preserve"> (osteocalcin) was assessed in wild-type (WT) and </w:t>
      </w:r>
      <w:r w:rsidRPr="00F71AB1">
        <w:rPr>
          <w:i/>
          <w:iCs/>
        </w:rPr>
        <w:t>MPP7</w:t>
      </w:r>
      <w:r w:rsidRPr="00F71AB1">
        <w:t xml:space="preserve">-knockout (MPP7-KO) MG-63 human osteosarcoma cells during 35 days of osteogenic differentiation. Cells were collected weekly (ND = not determined) and mRNA levels were quantified by RT-qPCR. Expression data were normalized to the geometric mean of </w:t>
      </w:r>
      <w:r w:rsidRPr="00F71AB1">
        <w:rPr>
          <w:i/>
          <w:iCs/>
        </w:rPr>
        <w:t>EF1A1</w:t>
      </w:r>
      <w:r w:rsidRPr="00F71AB1">
        <w:t xml:space="preserve"> and </w:t>
      </w:r>
      <w:r w:rsidRPr="00F71AB1">
        <w:rPr>
          <w:i/>
          <w:iCs/>
        </w:rPr>
        <w:t>YWHAZ</w:t>
      </w:r>
      <w:r w:rsidRPr="00F71AB1">
        <w:t xml:space="preserve"> reference genes. Data represent mean ± SEM from three independent biological replicates (</w:t>
      </w:r>
      <w:r w:rsidRPr="00F71AB1">
        <w:rPr>
          <w:i/>
          <w:iCs/>
        </w:rPr>
        <w:t>N</w:t>
      </w:r>
      <w:r w:rsidRPr="00F71AB1">
        <w:t xml:space="preserve"> = 3), *P ≤ 0.05; **P ≤ 0.01</w:t>
      </w:r>
    </w:p>
    <w:p w14:paraId="011830B3" w14:textId="4B56CA7B" w:rsidR="00D87ED5" w:rsidRPr="00F60D2C" w:rsidRDefault="00D87ED5" w:rsidP="00F04064"/>
    <w:sectPr w:rsidR="00D87ED5" w:rsidRPr="00F60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89141E"/>
    <w:multiLevelType w:val="hybridMultilevel"/>
    <w:tmpl w:val="75A84532"/>
    <w:lvl w:ilvl="0" w:tplc="88BE6E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D2C"/>
    <w:rsid w:val="001A087A"/>
    <w:rsid w:val="002D2A4D"/>
    <w:rsid w:val="005D01B7"/>
    <w:rsid w:val="00636169"/>
    <w:rsid w:val="00684D4E"/>
    <w:rsid w:val="006E2DAB"/>
    <w:rsid w:val="00BD6687"/>
    <w:rsid w:val="00CB34C7"/>
    <w:rsid w:val="00CE7905"/>
    <w:rsid w:val="00D5498C"/>
    <w:rsid w:val="00D87ED5"/>
    <w:rsid w:val="00DD4316"/>
    <w:rsid w:val="00E90697"/>
    <w:rsid w:val="00F04064"/>
    <w:rsid w:val="00F60D2C"/>
    <w:rsid w:val="00F7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3F6A40BA"/>
  <w15:chartTrackingRefBased/>
  <w15:docId w15:val="{C4B1F8DA-C52C-4A28-AD86-A243AEF33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D2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D2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2C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87ED5"/>
    <w:pPr>
      <w:ind w:left="720"/>
      <w:contextualSpacing/>
    </w:pPr>
  </w:style>
  <w:style w:type="table" w:styleId="TableGrid">
    <w:name w:val="Table Grid"/>
    <w:basedOn w:val="TableNormal"/>
    <w:uiPriority w:val="39"/>
    <w:rsid w:val="00F040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0697"/>
    <w:rPr>
      <w:i/>
      <w:iCs/>
    </w:rPr>
  </w:style>
  <w:style w:type="character" w:styleId="Strong">
    <w:name w:val="Strong"/>
    <w:basedOn w:val="DefaultParagraphFont"/>
    <w:uiPriority w:val="22"/>
    <w:qFormat/>
    <w:rsid w:val="00F71A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98</Words>
  <Characters>3410</Characters>
  <Application>Microsoft Office Word</Application>
  <DocSecurity>0</DocSecurity>
  <Lines>28</Lines>
  <Paragraphs>7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Lojk</dc:creator>
  <cp:keywords/>
  <dc:description/>
  <cp:lastModifiedBy>Marc, Janja</cp:lastModifiedBy>
  <cp:revision>4</cp:revision>
  <dcterms:created xsi:type="dcterms:W3CDTF">2025-08-29T04:59:00Z</dcterms:created>
  <dcterms:modified xsi:type="dcterms:W3CDTF">2025-08-29T10:21:00Z</dcterms:modified>
</cp:coreProperties>
</file>